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3233" w:rsidRPr="00453233" w:rsidRDefault="00453233"/>
    <w:p w:rsidR="00453233" w:rsidRDefault="00453233">
      <w:pPr>
        <w:rPr>
          <w:rFonts w:ascii="Times New Roman" w:hAnsi="Times New Roman" w:cs="Times New Roman"/>
          <w:sz w:val="24"/>
        </w:rPr>
      </w:pPr>
      <w:r w:rsidRPr="00453233">
        <w:rPr>
          <w:rFonts w:ascii="Times New Roman" w:hAnsi="Times New Roman" w:cs="Times New Roman"/>
          <w:sz w:val="24"/>
        </w:rPr>
        <w:t xml:space="preserve">Supplementary Table </w:t>
      </w:r>
      <w:r w:rsidR="00C46A47">
        <w:rPr>
          <w:rFonts w:ascii="Times New Roman" w:hAnsi="Times New Roman" w:cs="Times New Roman"/>
          <w:sz w:val="24"/>
        </w:rPr>
        <w:t>1</w:t>
      </w:r>
      <w:r w:rsidRPr="00453233">
        <w:rPr>
          <w:rFonts w:ascii="Times New Roman" w:hAnsi="Times New Roman" w:cs="Times New Roman"/>
          <w:sz w:val="24"/>
        </w:rPr>
        <w:t xml:space="preserve"> overlapped genes between pain and neuroinflammation related genes</w:t>
      </w:r>
    </w:p>
    <w:p w:rsidR="00453233" w:rsidRPr="00453233" w:rsidRDefault="00453233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873"/>
        <w:gridCol w:w="2356"/>
        <w:gridCol w:w="2279"/>
        <w:gridCol w:w="2276"/>
      </w:tblGrid>
      <w:tr w:rsidR="00FA43E0" w:rsidTr="00453233">
        <w:tc>
          <w:tcPr>
            <w:tcW w:w="1584" w:type="dxa"/>
          </w:tcPr>
          <w:p w:rsidR="00FA43E0" w:rsidRPr="00453233" w:rsidRDefault="00453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53233">
              <w:rPr>
                <w:rFonts w:ascii="Times New Roman" w:hAnsi="Times New Roman" w:cs="Times New Roman"/>
                <w:szCs w:val="21"/>
              </w:rPr>
              <w:t>euroinflammation</w:t>
            </w:r>
            <w:r w:rsidR="001C437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C437C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1C437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C437C">
              <w:rPr>
                <w:rFonts w:ascii="Times New Roman" w:hAnsi="Times New Roman" w:cs="Times New Roman" w:hint="eastAsia"/>
                <w:szCs w:val="21"/>
              </w:rPr>
              <w:t>apotosis</w:t>
            </w:r>
            <w:proofErr w:type="spellEnd"/>
            <w:r w:rsidRPr="0045323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l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53233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7200" w:type="dxa"/>
            <w:gridSpan w:val="3"/>
          </w:tcPr>
          <w:p w:rsidR="00FA43E0" w:rsidRPr="00356B1B" w:rsidRDefault="0059764D" w:rsidP="005976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en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different regions</w:t>
            </w:r>
          </w:p>
        </w:tc>
      </w:tr>
      <w:tr w:rsidR="00FA43E0" w:rsidTr="00453233">
        <w:tc>
          <w:tcPr>
            <w:tcW w:w="1584" w:type="dxa"/>
          </w:tcPr>
          <w:p w:rsidR="00FA43E0" w:rsidRDefault="00FA43E0" w:rsidP="00FA43E0"/>
        </w:tc>
        <w:tc>
          <w:tcPr>
            <w:tcW w:w="2457" w:type="dxa"/>
          </w:tcPr>
          <w:p w:rsidR="00FA43E0" w:rsidRPr="00356B1B" w:rsidRDefault="00FA43E0" w:rsidP="00FB4AA6">
            <w:pPr>
              <w:jc w:val="center"/>
              <w:rPr>
                <w:rFonts w:ascii="Times New Roman" w:hAnsi="Times New Roman" w:cs="Times New Roman"/>
              </w:rPr>
            </w:pPr>
            <w:r w:rsidRPr="00356B1B">
              <w:rPr>
                <w:rFonts w:ascii="Times New Roman" w:hAnsi="Times New Roman" w:cs="Times New Roman"/>
              </w:rPr>
              <w:t>S</w:t>
            </w:r>
            <w:r w:rsidR="00FB0B6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372" w:type="dxa"/>
          </w:tcPr>
          <w:p w:rsidR="00FA43E0" w:rsidRPr="00356B1B" w:rsidRDefault="00FA43E0" w:rsidP="00FB4AA6">
            <w:pPr>
              <w:jc w:val="center"/>
              <w:rPr>
                <w:rFonts w:ascii="Times New Roman" w:hAnsi="Times New Roman" w:cs="Times New Roman"/>
              </w:rPr>
            </w:pPr>
            <w:r w:rsidRPr="00356B1B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2371" w:type="dxa"/>
          </w:tcPr>
          <w:p w:rsidR="00FA43E0" w:rsidRPr="00356B1B" w:rsidRDefault="00FA43E0" w:rsidP="00FB4AA6">
            <w:pPr>
              <w:jc w:val="center"/>
              <w:rPr>
                <w:rFonts w:ascii="Times New Roman" w:hAnsi="Times New Roman" w:cs="Times New Roman"/>
              </w:rPr>
            </w:pPr>
            <w:r w:rsidRPr="00356B1B">
              <w:rPr>
                <w:rFonts w:ascii="Times New Roman" w:hAnsi="Times New Roman" w:cs="Times New Roman"/>
              </w:rPr>
              <w:t>AMY</w:t>
            </w:r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  <w:r w:rsidR="00C46A4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57" w:type="dxa"/>
          </w:tcPr>
          <w:p w:rsidR="00FA43E0" w:rsidRPr="005C51D8" w:rsidRDefault="00FA43E0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C51D8">
              <w:rPr>
                <w:rFonts w:ascii="Times New Roman" w:hAnsi="Times New Roman" w:cs="Times New Roman" w:hint="eastAsia"/>
                <w:sz w:val="18"/>
                <w:szCs w:val="18"/>
              </w:rPr>
              <w:t>t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C51D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Aifm1, Casp12, Eif4ep1 M</w:t>
            </w:r>
            <w:r w:rsidRPr="005C51D8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, Slc4a1</w:t>
            </w:r>
          </w:p>
        </w:tc>
        <w:tc>
          <w:tcPr>
            <w:tcW w:w="2372" w:type="dxa"/>
          </w:tcPr>
          <w:p w:rsidR="00FA43E0" w:rsidRDefault="009F6389" w:rsidP="009F6389">
            <w:proofErr w:type="spellStart"/>
            <w:r w:rsidRPr="0078094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8094B">
              <w:rPr>
                <w:rFonts w:ascii="Times New Roman" w:hAnsi="Times New Roman" w:cs="Times New Roman" w:hint="eastAsia"/>
                <w:sz w:val="18"/>
                <w:szCs w:val="18"/>
              </w:rPr>
              <w:t>xl</w:t>
            </w:r>
            <w:proofErr w:type="spellEnd"/>
            <w:r w:rsidRPr="0078094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09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094B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  <w:r w:rsidRPr="0078094B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8094B">
              <w:rPr>
                <w:rFonts w:ascii="Times New Roman" w:hAnsi="Times New Roman" w:cs="Times New Roman"/>
                <w:sz w:val="18"/>
                <w:szCs w:val="18"/>
              </w:rPr>
              <w:t xml:space="preserve"> Gli1</w:t>
            </w:r>
          </w:p>
        </w:tc>
        <w:tc>
          <w:tcPr>
            <w:tcW w:w="2371" w:type="dxa"/>
          </w:tcPr>
          <w:p w:rsidR="00FA43E0" w:rsidRDefault="00022150" w:rsidP="00022150"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ifm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 xml:space="preserve">Cdkn1c, </w:t>
            </w:r>
            <w:proofErr w:type="spellStart"/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  <w:proofErr w:type="spellEnd"/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nflammation</w:t>
            </w:r>
            <w:r w:rsidR="00C46A4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57" w:type="dxa"/>
          </w:tcPr>
          <w:p w:rsidR="00FA43E0" w:rsidRPr="005C51D8" w:rsidRDefault="00FA43E0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Col7a1,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Nf2, Hrh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Ibs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</w:p>
        </w:tc>
        <w:tc>
          <w:tcPr>
            <w:tcW w:w="2372" w:type="dxa"/>
          </w:tcPr>
          <w:p w:rsidR="00FA43E0" w:rsidRPr="003D7862" w:rsidRDefault="0078094B" w:rsidP="0078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D7862">
              <w:rPr>
                <w:rFonts w:ascii="Times New Roman" w:hAnsi="Times New Roman" w:cs="Times New Roman" w:hint="eastAsia"/>
                <w:sz w:val="18"/>
                <w:szCs w:val="18"/>
              </w:rPr>
              <w:t>rh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D786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 Nf2</w:t>
            </w:r>
          </w:p>
        </w:tc>
        <w:tc>
          <w:tcPr>
            <w:tcW w:w="2371" w:type="dxa"/>
          </w:tcPr>
          <w:p w:rsidR="00FA43E0" w:rsidRPr="00022150" w:rsidRDefault="00022150" w:rsidP="00022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dcyap1</w:t>
            </w:r>
            <w:r w:rsidRPr="0002215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 xml:space="preserve"> Trpm8</w:t>
            </w:r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mmunity</w:t>
            </w:r>
          </w:p>
        </w:tc>
        <w:tc>
          <w:tcPr>
            <w:tcW w:w="2457" w:type="dxa"/>
          </w:tcPr>
          <w:p w:rsidR="00FA43E0" w:rsidRPr="00866058" w:rsidRDefault="00FA43E0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ad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dkn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bpd</w:t>
            </w:r>
            <w:proofErr w:type="spellEnd"/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fl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cn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af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, D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g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if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Fhl1,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xb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ra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ifr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smr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d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proofErr w:type="spellStart"/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Pygl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Slc2a2, S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tim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Trps1,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rrobp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Ung</w:t>
            </w:r>
          </w:p>
        </w:tc>
        <w:tc>
          <w:tcPr>
            <w:tcW w:w="2372" w:type="dxa"/>
          </w:tcPr>
          <w:p w:rsidR="00FA43E0" w:rsidRPr="0078094B" w:rsidRDefault="0078094B" w:rsidP="00FA43E0">
            <w:proofErr w:type="spellStart"/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  <w:proofErr w:type="spellEnd"/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D786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dsn</w:t>
            </w:r>
            <w:proofErr w:type="spellEnd"/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D786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hat, </w:t>
            </w:r>
            <w:r w:rsidR="003D786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nb3, </w:t>
            </w:r>
            <w:r w:rsidR="003D78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prk1, </w:t>
            </w:r>
            <w:proofErr w:type="spellStart"/>
            <w:r w:rsidR="003D78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hex</w:t>
            </w:r>
            <w:proofErr w:type="spellEnd"/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D78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ygl</w:t>
            </w:r>
            <w:proofErr w:type="spellEnd"/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D786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rps1, </w:t>
            </w:r>
            <w:r w:rsidR="003D786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sp8</w:t>
            </w:r>
          </w:p>
        </w:tc>
        <w:tc>
          <w:tcPr>
            <w:tcW w:w="2371" w:type="dxa"/>
          </w:tcPr>
          <w:p w:rsidR="00FA43E0" w:rsidRPr="00022150" w:rsidRDefault="00596FE3" w:rsidP="00FA43E0"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i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022150" w:rsidRPr="003D7862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  <w:proofErr w:type="spellEnd"/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af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D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nm2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if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ra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="00022150" w:rsidRPr="00022150">
              <w:rPr>
                <w:rFonts w:ascii="Times New Roman" w:hAnsi="Times New Roman" w:cs="Times New Roman"/>
                <w:sz w:val="18"/>
                <w:szCs w:val="18"/>
              </w:rPr>
              <w:t>atr3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>, O</w:t>
            </w:r>
            <w:r w:rsidR="00022150" w:rsidRPr="003D7862">
              <w:rPr>
                <w:rFonts w:ascii="Times New Roman" w:hAnsi="Times New Roman" w:cs="Times New Roman"/>
                <w:sz w:val="18"/>
                <w:szCs w:val="18"/>
              </w:rPr>
              <w:t>prk1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r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02215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022150" w:rsidRPr="003D7862">
              <w:rPr>
                <w:rFonts w:ascii="Times New Roman" w:hAnsi="Times New Roman" w:cs="Times New Roman"/>
                <w:sz w:val="18"/>
                <w:szCs w:val="18"/>
              </w:rPr>
              <w:t>hex</w:t>
            </w:r>
            <w:proofErr w:type="spellEnd"/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22150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tim</w:t>
            </w:r>
            <w:r w:rsidR="00022150"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22150" w:rsidRPr="00022150">
              <w:rPr>
                <w:rFonts w:ascii="Times New Roman" w:hAnsi="Times New Roman" w:cs="Times New Roman"/>
                <w:sz w:val="18"/>
                <w:szCs w:val="18"/>
              </w:rPr>
              <w:t>stxbp1</w:t>
            </w:r>
            <w:r w:rsidR="000221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cirg1</w:t>
            </w:r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  <w:r w:rsidR="0045323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nflammation</w:t>
            </w:r>
          </w:p>
        </w:tc>
        <w:tc>
          <w:tcPr>
            <w:tcW w:w="2457" w:type="dxa"/>
          </w:tcPr>
          <w:p w:rsidR="00FA43E0" w:rsidRPr="00866058" w:rsidRDefault="00FA43E0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hit</w:t>
            </w:r>
            <w:proofErr w:type="spellEnd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parc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2372" w:type="dxa"/>
          </w:tcPr>
          <w:p w:rsidR="003D7862" w:rsidRPr="001956A9" w:rsidRDefault="001956A9" w:rsidP="00195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cks9,</w:t>
            </w:r>
            <w:r w:rsidRPr="001956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  <w:proofErr w:type="spellEnd"/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956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2371" w:type="dxa"/>
          </w:tcPr>
          <w:p w:rsidR="00FA43E0" w:rsidRDefault="00596FE3" w:rsidP="00596FE3">
            <w:proofErr w:type="spellStart"/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>ipe</w:t>
            </w:r>
            <w:proofErr w:type="spellEnd"/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Fhit</w:t>
            </w:r>
            <w:proofErr w:type="spellEnd"/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Sparc,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Postin</w:t>
            </w:r>
            <w:proofErr w:type="spellEnd"/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mmunity</w:t>
            </w:r>
          </w:p>
        </w:tc>
        <w:tc>
          <w:tcPr>
            <w:tcW w:w="2457" w:type="dxa"/>
          </w:tcPr>
          <w:p w:rsidR="00FA43E0" w:rsidRPr="00866058" w:rsidRDefault="00FA43E0" w:rsidP="00FA43E0">
            <w:pPr>
              <w:rPr>
                <w:sz w:val="18"/>
                <w:szCs w:val="18"/>
              </w:rPr>
            </w:pPr>
            <w:r w:rsidRPr="00866058">
              <w:rPr>
                <w:sz w:val="18"/>
                <w:szCs w:val="18"/>
              </w:rPr>
              <w:t>B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ak1, Birc2, Casp4, Cdk1, Ccnd3, Limk1, Ifl27, Shc1, Spta1, Trem2, Ube3a</w:t>
            </w:r>
          </w:p>
        </w:tc>
        <w:tc>
          <w:tcPr>
            <w:tcW w:w="2372" w:type="dxa"/>
          </w:tcPr>
          <w:p w:rsidR="00FA43E0" w:rsidRPr="003D7862" w:rsidRDefault="003D7862" w:rsidP="003D78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b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B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C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cn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iab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nmt3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2371" w:type="dxa"/>
          </w:tcPr>
          <w:p w:rsidR="00FA43E0" w:rsidRDefault="00596FE3" w:rsidP="00FA43E0"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Ba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cnd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yp17a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iablo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ws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be3a</w:t>
            </w:r>
          </w:p>
        </w:tc>
      </w:tr>
      <w:tr w:rsidR="00FA43E0" w:rsidTr="00453233">
        <w:tc>
          <w:tcPr>
            <w:tcW w:w="1584" w:type="dxa"/>
          </w:tcPr>
          <w:p w:rsidR="00FA43E0" w:rsidRPr="00356B1B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nflamm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mmunity</w:t>
            </w:r>
          </w:p>
        </w:tc>
        <w:tc>
          <w:tcPr>
            <w:tcW w:w="2457" w:type="dxa"/>
          </w:tcPr>
          <w:p w:rsidR="00FA43E0" w:rsidRPr="00866058" w:rsidRDefault="00FA43E0" w:rsidP="00FA43E0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dvl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Acp5, </w:t>
            </w: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rt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1qa,</w:t>
            </w:r>
            <w:r w:rsidRPr="0086605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, Capn3, Ccr1, Cp, Crlf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ba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a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l, </w:t>
            </w: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ba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zf1, Il12rb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n2, Matn3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, Mt-nd6, </w:t>
            </w: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vk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cf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n9a, Serpinc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ping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b3, Slc2a4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4, Tlr7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x1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nip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e2l3, </w:t>
            </w: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dh</w:t>
            </w:r>
            <w:proofErr w:type="spellEnd"/>
          </w:p>
        </w:tc>
        <w:tc>
          <w:tcPr>
            <w:tcW w:w="2372" w:type="dxa"/>
          </w:tcPr>
          <w:p w:rsidR="001956A9" w:rsidRPr="001956A9" w:rsidRDefault="001956A9" w:rsidP="00FA43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dv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D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se1l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v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F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p1l1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kzf1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12a, 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proofErr w:type="gramEnd"/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v17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z</w:t>
            </w:r>
            <w:proofErr w:type="spellEnd"/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kar1a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2b3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c17a5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pi</w:t>
            </w:r>
            <w:proofErr w:type="spellEnd"/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f4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nip</w:t>
            </w:r>
            <w:proofErr w:type="spellEnd"/>
          </w:p>
        </w:tc>
        <w:tc>
          <w:tcPr>
            <w:tcW w:w="2371" w:type="dxa"/>
          </w:tcPr>
          <w:p w:rsidR="00FA43E0" w:rsidRPr="00C71CB1" w:rsidRDefault="00C71CB1" w:rsidP="00FA43E0">
            <w:proofErr w:type="spellStart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dvl</w:t>
            </w:r>
            <w:proofErr w:type="spellEnd"/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cp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m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xn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1a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l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b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a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p1l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3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k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2k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t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1h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n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g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g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1i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4</w:t>
            </w:r>
          </w:p>
        </w:tc>
      </w:tr>
      <w:tr w:rsidR="00FA43E0" w:rsidTr="00453233">
        <w:tc>
          <w:tcPr>
            <w:tcW w:w="1584" w:type="dxa"/>
          </w:tcPr>
          <w:p w:rsidR="00FA43E0" w:rsidRPr="005C51D8" w:rsidRDefault="00FA43E0" w:rsidP="00FA43E0">
            <w:pPr>
              <w:rPr>
                <w:rFonts w:ascii="Times New Roman" w:hAnsi="Times New Roman" w:cs="Times New Roman"/>
                <w:szCs w:val="21"/>
              </w:rPr>
            </w:pPr>
            <w:r w:rsidRPr="005C51D8">
              <w:rPr>
                <w:rFonts w:ascii="Times New Roman" w:hAnsi="Times New Roman" w:cs="Times New Roman"/>
                <w:szCs w:val="21"/>
              </w:rPr>
              <w:t>Apoptosis, Inflammation and Immunity</w:t>
            </w:r>
          </w:p>
        </w:tc>
        <w:tc>
          <w:tcPr>
            <w:tcW w:w="2457" w:type="dxa"/>
          </w:tcPr>
          <w:p w:rsidR="00FA43E0" w:rsidRPr="001C437C" w:rsidRDefault="00FA43E0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bcc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poe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reg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urka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2m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ax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cl2l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dnf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asp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asp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cl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cr5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cr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1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27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3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4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k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kn2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kn2b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dkn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ol1a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omp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sf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tsd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x3cr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xcl1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yp1b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es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lane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bn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f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fr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fr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lnc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n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oxp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t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rn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sk3b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avcr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mgcr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cam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f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f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l15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l1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l6s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rf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tgam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tgb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gals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apk8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en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fn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lh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mp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fkb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trk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am1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u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ur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l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g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b8,</w:t>
            </w:r>
            <w:r w:rsidR="0045323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s2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x2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a8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n1a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rt1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cs3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t1,</w:t>
            </w:r>
            <w:r w:rsidR="0007429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t3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dbp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07429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fbr2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r2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3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r9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frsf1b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fsf11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c1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</w:t>
            </w:r>
            <w:proofErr w:type="spellEnd"/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,</w:t>
            </w:r>
            <w:r w:rsidRPr="005C51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51D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372" w:type="dxa"/>
          </w:tcPr>
          <w:p w:rsidR="00FA43E0" w:rsidRPr="00FB4AA6" w:rsidRDefault="00FB4AA6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bcc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bcg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urka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3,</w:t>
            </w:r>
          </w:p>
          <w:p w:rsidR="00FB4AA6" w:rsidRPr="00FB4AA6" w:rsidRDefault="00FB4AA6" w:rsidP="00FB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sp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cr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huk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it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nm1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rd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lane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pcam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gfr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lna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m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n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dnf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gt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gf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1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1r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2rb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mt2a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pk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pk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pk8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m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en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yc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yh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fkb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os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r3c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laur</w:t>
            </w:r>
            <w:proofErr w:type="spellEnd"/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th1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c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unx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unx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e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erpine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4AA6">
              <w:rPr>
                <w:rFonts w:ascii="Times New Roman" w:hAnsi="Times New Roman" w:cs="Times New Roman" w:hint="eastAsia"/>
                <w:sz w:val="18"/>
                <w:szCs w:val="18"/>
              </w:rPr>
              <w:t>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cf7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  <w:proofErr w:type="spellEnd"/>
          </w:p>
          <w:p w:rsidR="00FB4AA6" w:rsidRPr="00FB4AA6" w:rsidRDefault="00FB4AA6" w:rsidP="00FB4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B4AA6" w:rsidRPr="00FB4AA6" w:rsidRDefault="00FB4AA6" w:rsidP="00FA43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1" w:type="dxa"/>
          </w:tcPr>
          <w:p w:rsidR="00FA43E0" w:rsidRPr="00074291" w:rsidRDefault="00074291" w:rsidP="00FA43E0"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bc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ur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B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sc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k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f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z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r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ga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h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al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3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kc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s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c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t xml:space="preserve"> </w:t>
            </w:r>
            <w:proofErr w:type="spellStart"/>
            <w:r>
              <w:t>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f7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V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  <w:proofErr w:type="spellEnd"/>
          </w:p>
        </w:tc>
      </w:tr>
    </w:tbl>
    <w:p w:rsidR="00356B1B" w:rsidRDefault="00866058">
      <w:r>
        <w:lastRenderedPageBreak/>
        <w:t>,</w:t>
      </w:r>
    </w:p>
    <w:p w:rsidR="00453233" w:rsidRPr="00046D9A" w:rsidRDefault="00453233"/>
    <w:p w:rsidR="00453233" w:rsidRDefault="00453233"/>
    <w:p w:rsidR="00453233" w:rsidRDefault="00453233"/>
    <w:p w:rsidR="00453233" w:rsidRPr="00636F26" w:rsidRDefault="00453233"/>
    <w:p w:rsidR="00453233" w:rsidRDefault="00453233"/>
    <w:p w:rsidR="00453233" w:rsidRPr="00866058" w:rsidRDefault="00453233"/>
    <w:sectPr w:rsidR="00453233" w:rsidRPr="00866058" w:rsidSect="006E3C0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1264E" w:rsidRDefault="00C1264E" w:rsidP="00FA43E0">
      <w:r>
        <w:separator/>
      </w:r>
    </w:p>
  </w:endnote>
  <w:endnote w:type="continuationSeparator" w:id="0">
    <w:p w:rsidR="00C1264E" w:rsidRDefault="00C1264E" w:rsidP="00FA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1264E" w:rsidRDefault="00C1264E" w:rsidP="00FA43E0">
      <w:r>
        <w:separator/>
      </w:r>
    </w:p>
  </w:footnote>
  <w:footnote w:type="continuationSeparator" w:id="0">
    <w:p w:rsidR="00C1264E" w:rsidRDefault="00C1264E" w:rsidP="00FA4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1B"/>
    <w:rsid w:val="00022150"/>
    <w:rsid w:val="00042FA2"/>
    <w:rsid w:val="00046D9A"/>
    <w:rsid w:val="00074291"/>
    <w:rsid w:val="000A49A2"/>
    <w:rsid w:val="000F2CC9"/>
    <w:rsid w:val="001956A9"/>
    <w:rsid w:val="001C437C"/>
    <w:rsid w:val="002D7977"/>
    <w:rsid w:val="00356B1B"/>
    <w:rsid w:val="003D7862"/>
    <w:rsid w:val="00447842"/>
    <w:rsid w:val="00453233"/>
    <w:rsid w:val="004A2312"/>
    <w:rsid w:val="004E005F"/>
    <w:rsid w:val="00596FE3"/>
    <w:rsid w:val="0059764D"/>
    <w:rsid w:val="005A7420"/>
    <w:rsid w:val="005C51D8"/>
    <w:rsid w:val="00636F26"/>
    <w:rsid w:val="0069089D"/>
    <w:rsid w:val="006A19E5"/>
    <w:rsid w:val="006C485A"/>
    <w:rsid w:val="006C716A"/>
    <w:rsid w:val="006E3C07"/>
    <w:rsid w:val="007004F7"/>
    <w:rsid w:val="0078094B"/>
    <w:rsid w:val="00782A92"/>
    <w:rsid w:val="008061FD"/>
    <w:rsid w:val="0080668A"/>
    <w:rsid w:val="00866058"/>
    <w:rsid w:val="00932EC9"/>
    <w:rsid w:val="009F6389"/>
    <w:rsid w:val="00AF1C67"/>
    <w:rsid w:val="00B130D9"/>
    <w:rsid w:val="00C059C0"/>
    <w:rsid w:val="00C1264E"/>
    <w:rsid w:val="00C46A47"/>
    <w:rsid w:val="00C71CB1"/>
    <w:rsid w:val="00C86AA7"/>
    <w:rsid w:val="00CE3819"/>
    <w:rsid w:val="00D847D7"/>
    <w:rsid w:val="00E46FF9"/>
    <w:rsid w:val="00EC327A"/>
    <w:rsid w:val="00FA43E0"/>
    <w:rsid w:val="00FB0B66"/>
    <w:rsid w:val="00F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644F"/>
  <w15:chartTrackingRefBased/>
  <w15:docId w15:val="{D270FE61-30D5-B341-9C5E-0203B670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3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0-09-29T18:11:00Z</dcterms:created>
  <dcterms:modified xsi:type="dcterms:W3CDTF">2020-11-16T18:58:00Z</dcterms:modified>
</cp:coreProperties>
</file>